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15C" w:rsidRDefault="0079415C" w:rsidP="0079415C">
      <w:pPr>
        <w:keepNext/>
        <w:ind w:left="993" w:hanging="993"/>
        <w:rPr>
          <w:lang w:eastAsia="ja-JP"/>
        </w:rPr>
      </w:pPr>
      <w:r w:rsidRPr="00F2111A">
        <w:rPr>
          <w:b/>
        </w:rPr>
        <w:t xml:space="preserve">Table </w:t>
      </w:r>
      <w:r>
        <w:rPr>
          <w:b/>
        </w:rPr>
        <w:t>S3</w:t>
      </w:r>
      <w:r w:rsidRPr="00F2111A">
        <w:rPr>
          <w:b/>
        </w:rPr>
        <w:t>.</w:t>
      </w:r>
      <w:r>
        <w:t xml:space="preserve"> </w:t>
      </w:r>
      <w:r>
        <w:tab/>
      </w:r>
      <w:bookmarkStart w:id="0" w:name="_GoBack"/>
      <w:bookmarkEnd w:id="0"/>
      <w:r w:rsidRPr="00535026">
        <w:rPr>
          <w:lang w:eastAsia="ja-JP"/>
        </w:rPr>
        <w:t xml:space="preserve">Global and regional </w:t>
      </w:r>
      <w:proofErr w:type="spellStart"/>
      <w:r>
        <w:rPr>
          <w:lang w:eastAsia="ja-JP"/>
        </w:rPr>
        <w:t>GLaMOR</w:t>
      </w:r>
      <w:proofErr w:type="spellEnd"/>
      <w:r>
        <w:rPr>
          <w:lang w:eastAsia="ja-JP"/>
        </w:rPr>
        <w:t xml:space="preserve"> Stage 2 </w:t>
      </w:r>
      <w:r w:rsidRPr="00535026">
        <w:rPr>
          <w:lang w:eastAsia="ja-JP"/>
        </w:rPr>
        <w:t>projections of pandemic respiratory mortality</w:t>
      </w:r>
      <w:r>
        <w:rPr>
          <w:lang w:eastAsia="ja-JP"/>
        </w:rPr>
        <w:t xml:space="preserve"> </w:t>
      </w:r>
      <w:r w:rsidRPr="0079415C">
        <w:rPr>
          <w:lang w:eastAsia="ja-JP"/>
        </w:rPr>
        <w:t xml:space="preserve">rates </w:t>
      </w:r>
      <w:r>
        <w:rPr>
          <w:lang w:eastAsia="ja-JP"/>
        </w:rPr>
        <w:t>with 95% CIs and sensitivity analysis ranges</w:t>
      </w:r>
      <w:r w:rsidRPr="00535026">
        <w:rPr>
          <w:lang w:eastAsia="ja-JP"/>
        </w:rPr>
        <w:t xml:space="preserve">.  </w:t>
      </w:r>
    </w:p>
    <w:p w:rsidR="0079415C" w:rsidRDefault="0079415C" w:rsidP="0079415C">
      <w:pPr>
        <w:keepNext/>
        <w:ind w:left="993" w:hanging="993"/>
      </w:pPr>
    </w:p>
    <w:tbl>
      <w:tblPr>
        <w:tblW w:w="84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60"/>
        <w:gridCol w:w="2220"/>
        <w:gridCol w:w="1080"/>
        <w:gridCol w:w="1860"/>
        <w:gridCol w:w="2020"/>
      </w:tblGrid>
      <w:tr w:rsidR="0079415C" w:rsidRPr="0080462C" w:rsidTr="00C12E79">
        <w:trPr>
          <w:trHeight w:val="6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Age grou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nsitivity analysis range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0-65 yea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  <w:lang w:val="nl-NL"/>
              </w:rPr>
              <w:t> 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8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78-1.9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66-2.10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12-2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95-2.68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77-2.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80-2.25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0.97-1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0.88-1.17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57-2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48-3.39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50-2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53-2.18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02-1.4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05-1.55)</w:t>
            </w:r>
          </w:p>
        </w:tc>
      </w:tr>
      <w:tr w:rsidR="0079415C" w:rsidRPr="0080462C" w:rsidTr="0079415C">
        <w:trPr>
          <w:trHeight w:val="300"/>
        </w:trPr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ll-ages, as the sum of &lt;65 and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66-2.8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57-2.98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3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93-3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75-3.48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2.27-2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33-3.03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08-1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19-1.56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3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3.61-4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3.17-4.18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4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3.73-4.5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2.80-4.67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(1.43-2.0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nl-NL"/>
              </w:rPr>
              <w:t>1.60-2.35</w:t>
            </w:r>
            <w:r w:rsidRPr="00056FE9">
              <w:rPr>
                <w:rFonts w:cs="Times New Roman"/>
                <w:color w:val="000000"/>
                <w:sz w:val="20"/>
                <w:szCs w:val="20"/>
                <w:lang w:val="nl-NL"/>
              </w:rPr>
              <w:t>)</w:t>
            </w:r>
          </w:p>
        </w:tc>
      </w:tr>
      <w:tr w:rsidR="0079415C" w:rsidRPr="0080462C" w:rsidTr="0079415C">
        <w:trPr>
          <w:trHeight w:val="540"/>
        </w:trPr>
        <w:tc>
          <w:tcPr>
            <w:tcW w:w="8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ll-age from &lt;65 age group Stage 2 estimate, proportionally adjusting for  8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80462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 of lab confirmed deaths occurring in &lt;65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09 - 2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95 - 2.47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49 - 2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29 - 3.15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ASTERN_M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08 - 2.5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12 - 2.64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EUR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14 - 1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03 - 1.37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AMERIC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3.02 - 3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2.92 - 3.99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S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77 - 2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80 - 2.56)</w:t>
            </w:r>
          </w:p>
        </w:tc>
      </w:tr>
      <w:tr w:rsidR="0079415C" w:rsidRPr="0080462C" w:rsidTr="0079415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  <w:lang w:val="nl-N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9415C" w:rsidRPr="0080462C" w:rsidRDefault="0079415C" w:rsidP="00C12E79">
            <w:pPr>
              <w:keepNext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0462C">
              <w:rPr>
                <w:rFonts w:cs="Times New Roman"/>
                <w:color w:val="000000"/>
                <w:sz w:val="20"/>
                <w:szCs w:val="20"/>
              </w:rPr>
              <w:t>WHO_WESTERN_P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20 - 1.7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79415C" w:rsidRPr="0080462C" w:rsidRDefault="0079415C" w:rsidP="00C12E79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(1.24 - 1.83)</w:t>
            </w:r>
          </w:p>
        </w:tc>
      </w:tr>
    </w:tbl>
    <w:p w:rsidR="0079415C" w:rsidRPr="00A633C4" w:rsidDel="00E87518" w:rsidRDefault="0079415C" w:rsidP="0079415C">
      <w:pPr>
        <w:keepNext/>
        <w:rPr>
          <w:b/>
          <w:lang w:eastAsia="ja-JP"/>
        </w:rPr>
      </w:pPr>
    </w:p>
    <w:p w:rsidR="00003DA8" w:rsidRDefault="00717E4A"/>
    <w:sectPr w:rsidR="00003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15C"/>
    <w:rsid w:val="00261026"/>
    <w:rsid w:val="00431185"/>
    <w:rsid w:val="00717E4A"/>
    <w:rsid w:val="007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5C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9415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9415C"/>
    <w:rPr>
      <w:rFonts w:ascii="Times New Roman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15C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15C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5C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9415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9415C"/>
    <w:rPr>
      <w:rFonts w:ascii="Times New Roman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15C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15C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aylor (home)</dc:creator>
  <cp:lastModifiedBy>Robert Taylor (home)</cp:lastModifiedBy>
  <cp:revision>2</cp:revision>
  <dcterms:created xsi:type="dcterms:W3CDTF">2013-10-10T22:02:00Z</dcterms:created>
  <dcterms:modified xsi:type="dcterms:W3CDTF">2013-10-10T22:21:00Z</dcterms:modified>
</cp:coreProperties>
</file>